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B79" w:rsidRPr="00806B05" w:rsidRDefault="0073792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6B05">
        <w:rPr>
          <w:rFonts w:ascii="Times New Roman" w:hAnsi="Times New Roman" w:cs="Times New Roman"/>
          <w:b/>
          <w:sz w:val="20"/>
          <w:szCs w:val="20"/>
          <w:lang w:val="en-US"/>
        </w:rPr>
        <w:t>Electronic Supplemental Material – Tables</w:t>
      </w:r>
    </w:p>
    <w:p w:rsidR="003E0396" w:rsidRPr="00806B05" w:rsidRDefault="003E039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3E0396" w:rsidRPr="00806B05" w:rsidRDefault="003E039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6B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e1: </w:t>
      </w:r>
      <w:r w:rsidR="00325F97" w:rsidRPr="00806B05">
        <w:rPr>
          <w:rFonts w:ascii="Times New Roman" w:hAnsi="Times New Roman" w:cs="Times New Roman"/>
          <w:b/>
          <w:sz w:val="20"/>
          <w:szCs w:val="20"/>
          <w:lang w:val="en-US"/>
        </w:rPr>
        <w:t>Between-group analyses: patients with and without outcome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843"/>
        <w:gridCol w:w="987"/>
      </w:tblGrid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 subgroup with available outcome data (n=2316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 subgroup without available outcome data (n=321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- median (IQR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4-82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4-81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NIHSS – median (IQR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-19)</w:t>
            </w: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2288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-19)</w:t>
            </w:r>
          </w:p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13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stroke mRS &gt; 1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/2229 (19.6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293 (15.7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ing status before admission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Home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1/2195 (88.4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/298 (87.2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Nursing at home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/2195 (4.2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298 (4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Nursing home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/2195 (7.4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298 (8.7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-existing comorbidities 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Arterial hypertension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2/2296 (75.4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/316 (77.2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</w:t>
            </w:r>
            <w:proofErr w:type="spellStart"/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cholesterinaemia</w:t>
            </w:r>
            <w:proofErr w:type="spellEnd"/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/2291 (33.8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311 (34.4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Diabetes Mellitus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/2299 (21.3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/313 (19.5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Atrial fibrillation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/2293 (40.7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/313 (42.8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ip ‘n ship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3/2316 (47.6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/321 (50.2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erior circulation infarction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4/2259 (88.6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/306 (87.6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</w:tr>
      <w:tr w:rsidR="003E0396" w:rsidRPr="00806B05" w:rsidTr="00B96224">
        <w:tc>
          <w:tcPr>
            <w:tcW w:w="4390" w:type="dxa"/>
          </w:tcPr>
          <w:p w:rsidR="003E0396" w:rsidRPr="00806B05" w:rsidRDefault="003E0396" w:rsidP="00250D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PECTS – median (IQR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-10)</w:t>
            </w:r>
          </w:p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764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-10)</w:t>
            </w:r>
          </w:p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52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</w:tr>
      <w:tr w:rsidR="003E0396" w:rsidRPr="00806B05" w:rsidTr="00B96224">
        <w:trPr>
          <w:trHeight w:val="70"/>
        </w:trPr>
        <w:tc>
          <w:tcPr>
            <w:tcW w:w="4390" w:type="dxa"/>
          </w:tcPr>
          <w:p w:rsidR="003E0396" w:rsidRPr="00806B05" w:rsidRDefault="003E0396" w:rsidP="00250D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T – n (%)</w:t>
            </w:r>
          </w:p>
        </w:tc>
        <w:tc>
          <w:tcPr>
            <w:tcW w:w="1842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6/2295 (56.0)</w:t>
            </w:r>
          </w:p>
        </w:tc>
        <w:tc>
          <w:tcPr>
            <w:tcW w:w="1843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/315 (54.3)</w:t>
            </w:r>
          </w:p>
        </w:tc>
        <w:tc>
          <w:tcPr>
            <w:tcW w:w="987" w:type="dxa"/>
          </w:tcPr>
          <w:p w:rsidR="003E0396" w:rsidRPr="00806B05" w:rsidRDefault="003E0396" w:rsidP="00250D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</w:tr>
    </w:tbl>
    <w:p w:rsidR="003E0396" w:rsidRPr="00806B05" w:rsidRDefault="00AA24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6B05">
        <w:rPr>
          <w:rFonts w:ascii="Times New Roman" w:hAnsi="Times New Roman" w:cs="Times New Roman"/>
          <w:i/>
          <w:sz w:val="20"/>
          <w:szCs w:val="20"/>
          <w:lang w:val="en-US"/>
        </w:rPr>
        <w:t>Abbreviations: NIHSS, National Institutes of Health Stroke Scale; mRS, modified Rankin Scale; ASPECTS, Alberta Stroke Program Early CT Score; IVT, intravenous thrombolysis</w:t>
      </w:r>
    </w:p>
    <w:p w:rsidR="003E0396" w:rsidRPr="00806B05" w:rsidRDefault="003E039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E0396" w:rsidRPr="00806B05" w:rsidRDefault="003E039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3792E" w:rsidRPr="00806B05" w:rsidRDefault="003E039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6B05">
        <w:rPr>
          <w:rFonts w:ascii="Times New Roman" w:hAnsi="Times New Roman" w:cs="Times New Roman"/>
          <w:b/>
          <w:sz w:val="20"/>
          <w:szCs w:val="20"/>
          <w:lang w:val="en-US"/>
        </w:rPr>
        <w:t>Table e2</w:t>
      </w:r>
      <w:r w:rsidR="0073792E" w:rsidRPr="00806B05">
        <w:rPr>
          <w:rFonts w:ascii="Times New Roman" w:hAnsi="Times New Roman" w:cs="Times New Roman"/>
          <w:b/>
          <w:sz w:val="20"/>
          <w:szCs w:val="20"/>
          <w:lang w:val="en-US"/>
        </w:rPr>
        <w:t>: Predictors of death (mRS 6)</w:t>
      </w:r>
      <w:r w:rsidR="0073792E" w:rsidRPr="00806B05">
        <w:rPr>
          <w:rFonts w:ascii="Times New Roman" w:hAnsi="Times New Roman" w:cs="Times New Roman"/>
          <w:b/>
          <w:sz w:val="20"/>
          <w:szCs w:val="20"/>
          <w:lang w:val="en-US"/>
        </w:rPr>
        <w:br/>
      </w:r>
    </w:p>
    <w:p w:rsidR="0073792E" w:rsidRPr="00806B05" w:rsidRDefault="0073792E" w:rsidP="007379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06B05">
        <w:rPr>
          <w:rFonts w:ascii="Times New Roman" w:hAnsi="Times New Roman" w:cs="Times New Roman"/>
          <w:b/>
          <w:sz w:val="20"/>
          <w:szCs w:val="20"/>
        </w:rPr>
        <w:t>Univariate binary logistic regression analyse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240"/>
        <w:gridCol w:w="2693"/>
        <w:gridCol w:w="1134"/>
      </w:tblGrid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0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3E0396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 sex </w:t>
            </w:r>
            <w:r w:rsidR="0073792E"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(n= 2316)</w:t>
            </w:r>
          </w:p>
        </w:tc>
        <w:tc>
          <w:tcPr>
            <w:tcW w:w="2693" w:type="dxa"/>
          </w:tcPr>
          <w:p w:rsidR="0073792E" w:rsidRPr="00806B05" w:rsidRDefault="00FB2F84" w:rsidP="00FB2F8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232 (1.028-1.475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505404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0.024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ge (n=2316)</w:t>
            </w:r>
          </w:p>
        </w:tc>
        <w:tc>
          <w:tcPr>
            <w:tcW w:w="2693" w:type="dxa"/>
          </w:tcPr>
          <w:p w:rsidR="0073792E" w:rsidRPr="00806B05" w:rsidRDefault="00505404" w:rsidP="0050540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58 (1.048-1.067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Baseline NIHSS score (n=2288)</w:t>
            </w:r>
          </w:p>
        </w:tc>
        <w:tc>
          <w:tcPr>
            <w:tcW w:w="2693" w:type="dxa"/>
          </w:tcPr>
          <w:p w:rsidR="0073792E" w:rsidRPr="00806B05" w:rsidRDefault="00505404" w:rsidP="0050540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72 (1.058-1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e-stroke mRS &gt;1 (n=2229)</w:t>
            </w:r>
          </w:p>
        </w:tc>
        <w:tc>
          <w:tcPr>
            <w:tcW w:w="2693" w:type="dxa"/>
          </w:tcPr>
          <w:p w:rsidR="0073792E" w:rsidRPr="00806B05" w:rsidRDefault="00505404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3.717</w:t>
            </w:r>
            <w:r w:rsidR="00FB2F84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2.990-4.630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IVT (n=2295)</w:t>
            </w:r>
          </w:p>
        </w:tc>
        <w:tc>
          <w:tcPr>
            <w:tcW w:w="2693" w:type="dxa"/>
          </w:tcPr>
          <w:p w:rsidR="0073792E" w:rsidRPr="00806B05" w:rsidRDefault="00505404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625 (0.521-0.750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TICI2b/3 (n=2268)</w:t>
            </w:r>
          </w:p>
        </w:tc>
        <w:tc>
          <w:tcPr>
            <w:tcW w:w="2693" w:type="dxa"/>
          </w:tcPr>
          <w:p w:rsidR="0073792E" w:rsidRPr="00806B05" w:rsidRDefault="00FB2F84" w:rsidP="00FB2F8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331 (0.264-0.414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SPECTS (n=1764)</w:t>
            </w:r>
          </w:p>
        </w:tc>
        <w:tc>
          <w:tcPr>
            <w:tcW w:w="2693" w:type="dxa"/>
          </w:tcPr>
          <w:p w:rsidR="0073792E" w:rsidRPr="00806B05" w:rsidRDefault="00505404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0.837 (0.792-0.886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</w:tbl>
    <w:p w:rsidR="0073792E" w:rsidRPr="00806B05" w:rsidRDefault="007379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06B05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73792E" w:rsidRPr="00806B05" w:rsidRDefault="0073792E" w:rsidP="0073792E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06B05">
        <w:rPr>
          <w:rFonts w:ascii="Times New Roman" w:hAnsi="Times New Roman" w:cs="Times New Roman"/>
          <w:b/>
          <w:sz w:val="20"/>
          <w:szCs w:val="20"/>
        </w:rPr>
        <w:t>Multivariable binary logistic regression analyse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240"/>
        <w:gridCol w:w="2693"/>
        <w:gridCol w:w="1134"/>
      </w:tblGrid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0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</w:p>
        </w:tc>
      </w:tr>
      <w:tr w:rsidR="0073792E" w:rsidRPr="00806B05" w:rsidTr="00F038DB">
        <w:tc>
          <w:tcPr>
            <w:tcW w:w="9067" w:type="dxa"/>
            <w:gridSpan w:val="3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1: All independent variables except ASPECTS (n=2151)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3E0396" w:rsidP="003E0396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Female s</w:t>
            </w:r>
            <w:r w:rsidR="0073792E"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2693" w:type="dxa"/>
          </w:tcPr>
          <w:p w:rsidR="0073792E" w:rsidRPr="00806B05" w:rsidRDefault="00A26CD5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899 (0.722-1.120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A20185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693" w:type="dxa"/>
          </w:tcPr>
          <w:p w:rsidR="0073792E" w:rsidRPr="00806B05" w:rsidRDefault="00D87E6F" w:rsidP="00D87E6F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52 (1.0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Baseline NIHSS score</w:t>
            </w:r>
          </w:p>
        </w:tc>
        <w:tc>
          <w:tcPr>
            <w:tcW w:w="2693" w:type="dxa"/>
          </w:tcPr>
          <w:p w:rsidR="0073792E" w:rsidRPr="00806B05" w:rsidRDefault="00D87E6F" w:rsidP="00D87E6F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72 (1.056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Pre-stroke mRS &gt;1</w:t>
            </w:r>
          </w:p>
        </w:tc>
        <w:tc>
          <w:tcPr>
            <w:tcW w:w="2693" w:type="dxa"/>
          </w:tcPr>
          <w:p w:rsidR="0073792E" w:rsidRPr="00806B05" w:rsidRDefault="00A20185" w:rsidP="00A20185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2.538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984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3.257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IVT</w:t>
            </w:r>
          </w:p>
        </w:tc>
        <w:tc>
          <w:tcPr>
            <w:tcW w:w="2693" w:type="dxa"/>
          </w:tcPr>
          <w:p w:rsidR="0073792E" w:rsidRPr="00806B05" w:rsidRDefault="00A20185" w:rsidP="00A20185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614 (0.496-0.761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TICI2b/3</w:t>
            </w:r>
          </w:p>
        </w:tc>
        <w:tc>
          <w:tcPr>
            <w:tcW w:w="2693" w:type="dxa"/>
          </w:tcPr>
          <w:p w:rsidR="0073792E" w:rsidRPr="00806B05" w:rsidRDefault="00A20185" w:rsidP="00A20185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9067" w:type="dxa"/>
            <w:gridSpan w:val="3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2: All independent variables including ASPECTS (n=1667)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3E0396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Female sex</w:t>
            </w:r>
          </w:p>
        </w:tc>
        <w:tc>
          <w:tcPr>
            <w:tcW w:w="2693" w:type="dxa"/>
          </w:tcPr>
          <w:p w:rsidR="0073792E" w:rsidRPr="00806B05" w:rsidRDefault="0073792E" w:rsidP="00A26CD5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6CD5" w:rsidRPr="00806B05">
              <w:rPr>
                <w:rFonts w:ascii="Times New Roman" w:hAnsi="Times New Roman" w:cs="Times New Roman"/>
                <w:sz w:val="20"/>
                <w:szCs w:val="20"/>
              </w:rPr>
              <w:t>0.827 (0.643-1.065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A73839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693" w:type="dxa"/>
          </w:tcPr>
          <w:p w:rsidR="0073792E" w:rsidRPr="00806B05" w:rsidRDefault="00F8244E" w:rsidP="00F8244E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57 (1.045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E3C35" w:rsidRPr="00806B0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Baseline NIHSS</w:t>
            </w:r>
          </w:p>
        </w:tc>
        <w:tc>
          <w:tcPr>
            <w:tcW w:w="2693" w:type="dxa"/>
          </w:tcPr>
          <w:p w:rsidR="0073792E" w:rsidRPr="00806B05" w:rsidRDefault="00F8244E" w:rsidP="002E3C35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Pre-stroke mRS &gt;1</w:t>
            </w:r>
          </w:p>
        </w:tc>
        <w:tc>
          <w:tcPr>
            <w:tcW w:w="2693" w:type="dxa"/>
          </w:tcPr>
          <w:p w:rsidR="0073792E" w:rsidRPr="00806B05" w:rsidRDefault="00A73839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2.445 (1.835-3.257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IVT</w:t>
            </w:r>
          </w:p>
        </w:tc>
        <w:tc>
          <w:tcPr>
            <w:tcW w:w="2693" w:type="dxa"/>
          </w:tcPr>
          <w:p w:rsidR="0073792E" w:rsidRPr="00806B05" w:rsidRDefault="00A73839" w:rsidP="00A7383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738 (0.577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0.015</w:t>
            </w:r>
          </w:p>
        </w:tc>
      </w:tr>
      <w:tr w:rsidR="0073792E" w:rsidRPr="00806B05" w:rsidTr="00F038DB">
        <w:tc>
          <w:tcPr>
            <w:tcW w:w="5240" w:type="dxa"/>
            <w:shd w:val="clear" w:color="auto" w:fill="auto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SPECTS score</w:t>
            </w:r>
          </w:p>
        </w:tc>
        <w:tc>
          <w:tcPr>
            <w:tcW w:w="2693" w:type="dxa"/>
            <w:shd w:val="clear" w:color="auto" w:fill="auto"/>
          </w:tcPr>
          <w:p w:rsidR="0073792E" w:rsidRPr="00806B05" w:rsidRDefault="00F8244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860 (0.804-0.920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73792E" w:rsidRPr="00806B05" w:rsidTr="00F038DB">
        <w:tc>
          <w:tcPr>
            <w:tcW w:w="5240" w:type="dxa"/>
            <w:shd w:val="clear" w:color="auto" w:fill="auto"/>
          </w:tcPr>
          <w:p w:rsidR="0073792E" w:rsidRPr="00806B05" w:rsidRDefault="0073792E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TICI2b/3</w:t>
            </w:r>
          </w:p>
        </w:tc>
        <w:tc>
          <w:tcPr>
            <w:tcW w:w="2693" w:type="dxa"/>
            <w:shd w:val="clear" w:color="auto" w:fill="auto"/>
          </w:tcPr>
          <w:p w:rsidR="0073792E" w:rsidRPr="00806B05" w:rsidRDefault="00A73839" w:rsidP="00A7383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  <w:r w:rsidR="0073792E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73792E" w:rsidRPr="00806B05" w:rsidRDefault="0073792E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</w:tbl>
    <w:p w:rsidR="0073792E" w:rsidRPr="00806B05" w:rsidRDefault="0073792E" w:rsidP="0073792E">
      <w:pPr>
        <w:pStyle w:val="Default"/>
        <w:rPr>
          <w:rFonts w:ascii="Times New Roman" w:hAnsi="Times New Roman" w:cs="Times New Roman"/>
          <w:sz w:val="20"/>
          <w:szCs w:val="20"/>
        </w:rPr>
      </w:pPr>
      <w:proofErr w:type="spellStart"/>
      <w:r w:rsidRPr="00806B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06B05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806B05">
        <w:rPr>
          <w:rFonts w:ascii="Times New Roman" w:hAnsi="Times New Roman" w:cs="Times New Roman"/>
          <w:sz w:val="20"/>
          <w:szCs w:val="20"/>
        </w:rPr>
        <w:t>&gt;1 indicate higher probabilities of independent outcome (mRS0-2) at 90 days</w:t>
      </w:r>
      <w:r w:rsidRPr="00806B05">
        <w:rPr>
          <w:rFonts w:ascii="Times New Roman" w:hAnsi="Times New Roman" w:cs="Times New Roman"/>
          <w:sz w:val="20"/>
          <w:szCs w:val="20"/>
        </w:rPr>
        <w:br/>
      </w:r>
      <w:r w:rsidRPr="00806B05">
        <w:rPr>
          <w:rFonts w:ascii="Times New Roman" w:hAnsi="Times New Roman" w:cs="Times New Roman"/>
          <w:i/>
          <w:sz w:val="20"/>
          <w:szCs w:val="20"/>
        </w:rPr>
        <w:t>Abbreviations: OR, odds ratio; CI, confidence interval; NIHSS, National Institutes of Health Stroke Scale; mRS, modified Rankin Scale; IVT, intravenous thrombolysis; mTICI, modified Thrombolysis in Cerebral Infarction Score; ASPECTS, Alberta Stroke Program Early CT Score</w:t>
      </w:r>
    </w:p>
    <w:p w:rsidR="0073792E" w:rsidRPr="00806B05" w:rsidRDefault="0073792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8244E" w:rsidRPr="00806B05" w:rsidRDefault="00F8244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8244E" w:rsidRPr="00806B05" w:rsidRDefault="00F8244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C242A" w:rsidRPr="00806B05" w:rsidRDefault="00CC242A" w:rsidP="00CC242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6B05">
        <w:rPr>
          <w:rFonts w:ascii="Times New Roman" w:hAnsi="Times New Roman" w:cs="Times New Roman"/>
          <w:b/>
          <w:sz w:val="20"/>
          <w:szCs w:val="20"/>
          <w:lang w:val="en-US"/>
        </w:rPr>
        <w:t>Table e</w:t>
      </w:r>
      <w:r w:rsidR="003E0396" w:rsidRPr="00806B05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806B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Predictors of </w:t>
      </w:r>
      <w:r w:rsidR="0081288F" w:rsidRPr="00806B05">
        <w:rPr>
          <w:rFonts w:ascii="Times New Roman" w:hAnsi="Times New Roman" w:cs="Times New Roman"/>
          <w:b/>
          <w:sz w:val="20"/>
          <w:szCs w:val="20"/>
          <w:lang w:val="en-US"/>
        </w:rPr>
        <w:t>worse</w:t>
      </w:r>
      <w:r w:rsidRPr="00806B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utcome assessed by higher mRS scores 90 days after stroke</w:t>
      </w:r>
      <w:r w:rsidRPr="00806B05">
        <w:rPr>
          <w:rFonts w:ascii="Times New Roman" w:hAnsi="Times New Roman" w:cs="Times New Roman"/>
          <w:b/>
          <w:sz w:val="20"/>
          <w:szCs w:val="20"/>
          <w:lang w:val="en-US"/>
        </w:rPr>
        <w:br/>
      </w:r>
    </w:p>
    <w:p w:rsidR="00CC242A" w:rsidRPr="00806B05" w:rsidRDefault="0059239E" w:rsidP="00CC242A">
      <w:pPr>
        <w:pStyle w:val="Defaul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06B05">
        <w:rPr>
          <w:rFonts w:ascii="Times New Roman" w:hAnsi="Times New Roman" w:cs="Times New Roman"/>
          <w:b/>
          <w:sz w:val="20"/>
          <w:szCs w:val="20"/>
        </w:rPr>
        <w:t>Univariate ordinal</w:t>
      </w:r>
      <w:r w:rsidR="00CC242A" w:rsidRPr="00806B05">
        <w:rPr>
          <w:rFonts w:ascii="Times New Roman" w:hAnsi="Times New Roman" w:cs="Times New Roman"/>
          <w:b/>
          <w:sz w:val="20"/>
          <w:szCs w:val="20"/>
        </w:rPr>
        <w:t xml:space="preserve"> regression analyse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240"/>
        <w:gridCol w:w="2693"/>
        <w:gridCol w:w="1134"/>
      </w:tblGrid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0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3E0396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Female sex </w:t>
            </w:r>
            <w:r w:rsidR="00CC242A"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(n= 2316)</w:t>
            </w:r>
          </w:p>
        </w:tc>
        <w:tc>
          <w:tcPr>
            <w:tcW w:w="2693" w:type="dxa"/>
          </w:tcPr>
          <w:p w:rsidR="00CC242A" w:rsidRPr="00806B05" w:rsidRDefault="007B2C24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279 (1.107-1.47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ge (n=2316)</w:t>
            </w:r>
          </w:p>
        </w:tc>
        <w:tc>
          <w:tcPr>
            <w:tcW w:w="2693" w:type="dxa"/>
          </w:tcPr>
          <w:p w:rsidR="00CC242A" w:rsidRPr="00806B05" w:rsidRDefault="00DB5C91" w:rsidP="00DB5C9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51 (1.045-1.05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Baseline NIHSS score (n=2288)</w:t>
            </w:r>
          </w:p>
        </w:tc>
        <w:tc>
          <w:tcPr>
            <w:tcW w:w="2693" w:type="dxa"/>
          </w:tcPr>
          <w:p w:rsidR="00CC242A" w:rsidRPr="00806B05" w:rsidRDefault="007B2C24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  <w:r w:rsidR="007D2FAB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1.083-1.10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Pre-stroke mRS &gt;1 (n=2229)</w:t>
            </w:r>
          </w:p>
        </w:tc>
        <w:tc>
          <w:tcPr>
            <w:tcW w:w="2693" w:type="dxa"/>
          </w:tcPr>
          <w:p w:rsidR="00CC242A" w:rsidRPr="00806B05" w:rsidRDefault="00964367" w:rsidP="00964367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4.098 (3.356-5.000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IVT (n=2295)</w:t>
            </w:r>
          </w:p>
        </w:tc>
        <w:tc>
          <w:tcPr>
            <w:tcW w:w="2693" w:type="dxa"/>
          </w:tcPr>
          <w:p w:rsidR="00CC242A" w:rsidRPr="00806B05" w:rsidRDefault="007D2FAB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1.330-1.880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TICI2b/3 (n=2268)</w:t>
            </w:r>
          </w:p>
        </w:tc>
        <w:tc>
          <w:tcPr>
            <w:tcW w:w="2693" w:type="dxa"/>
          </w:tcPr>
          <w:p w:rsidR="00CC242A" w:rsidRPr="00806B05" w:rsidRDefault="00964367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  <w:r w:rsidR="0081288F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0.244-0.36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SPECTS (n=1764)</w:t>
            </w:r>
          </w:p>
        </w:tc>
        <w:tc>
          <w:tcPr>
            <w:tcW w:w="2693" w:type="dxa"/>
          </w:tcPr>
          <w:p w:rsidR="00CC242A" w:rsidRPr="00806B05" w:rsidRDefault="007D2FAB" w:rsidP="007D2FA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771-0.849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</w:tbl>
    <w:p w:rsidR="00CC242A" w:rsidRPr="00806B05" w:rsidRDefault="00CC242A" w:rsidP="00CC24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06B05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C242A" w:rsidRPr="00806B05" w:rsidRDefault="00CC242A" w:rsidP="00CC242A">
      <w:pPr>
        <w:pStyle w:val="Defaul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06B05">
        <w:rPr>
          <w:rFonts w:ascii="Times New Roman" w:hAnsi="Times New Roman" w:cs="Times New Roman"/>
          <w:b/>
          <w:sz w:val="20"/>
          <w:szCs w:val="20"/>
        </w:rPr>
        <w:t xml:space="preserve">Multivariable </w:t>
      </w:r>
      <w:r w:rsidR="0059239E" w:rsidRPr="00806B05">
        <w:rPr>
          <w:rFonts w:ascii="Times New Roman" w:hAnsi="Times New Roman" w:cs="Times New Roman"/>
          <w:b/>
          <w:sz w:val="20"/>
          <w:szCs w:val="20"/>
        </w:rPr>
        <w:t>ordinal</w:t>
      </w:r>
      <w:r w:rsidRPr="00806B05">
        <w:rPr>
          <w:rFonts w:ascii="Times New Roman" w:hAnsi="Times New Roman" w:cs="Times New Roman"/>
          <w:b/>
          <w:sz w:val="20"/>
          <w:szCs w:val="20"/>
        </w:rPr>
        <w:t xml:space="preserve"> regression analyse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240"/>
        <w:gridCol w:w="2693"/>
        <w:gridCol w:w="1134"/>
      </w:tblGrid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06B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</w:p>
        </w:tc>
      </w:tr>
      <w:tr w:rsidR="00CC242A" w:rsidRPr="00806B05" w:rsidTr="00F038DB">
        <w:tc>
          <w:tcPr>
            <w:tcW w:w="9067" w:type="dxa"/>
            <w:gridSpan w:val="3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1: All independent variables except ASPECTS (n=2151)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3E0396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Female sex</w:t>
            </w:r>
          </w:p>
        </w:tc>
        <w:tc>
          <w:tcPr>
            <w:tcW w:w="2693" w:type="dxa"/>
          </w:tcPr>
          <w:p w:rsidR="00CC242A" w:rsidRPr="00806B05" w:rsidRDefault="00AF20B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968 (0.799-0.828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AF20B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693" w:type="dxa"/>
          </w:tcPr>
          <w:p w:rsidR="00CC242A" w:rsidRPr="00806B05" w:rsidRDefault="00AF20B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44 (1.038-1.051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Baseline NIHSS score</w:t>
            </w:r>
          </w:p>
        </w:tc>
        <w:tc>
          <w:tcPr>
            <w:tcW w:w="2693" w:type="dxa"/>
          </w:tcPr>
          <w:p w:rsidR="00CC242A" w:rsidRPr="00806B05" w:rsidRDefault="00AF20B0" w:rsidP="00AF20B0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94 (1.082-1.10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Pre-stroke mRS &gt;1</w:t>
            </w:r>
          </w:p>
        </w:tc>
        <w:tc>
          <w:tcPr>
            <w:tcW w:w="2693" w:type="dxa"/>
          </w:tcPr>
          <w:p w:rsidR="00CC242A" w:rsidRPr="00806B05" w:rsidRDefault="00AA192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2.865</w:t>
            </w:r>
            <w:r w:rsidR="003A15D0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2.315-3.546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IVT</w:t>
            </w:r>
          </w:p>
        </w:tc>
        <w:tc>
          <w:tcPr>
            <w:tcW w:w="2693" w:type="dxa"/>
          </w:tcPr>
          <w:p w:rsidR="00CC242A" w:rsidRPr="00806B05" w:rsidRDefault="00AA192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615 (0.526-0.719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TICI2b/3</w:t>
            </w:r>
          </w:p>
        </w:tc>
        <w:tc>
          <w:tcPr>
            <w:tcW w:w="2693" w:type="dxa"/>
          </w:tcPr>
          <w:p w:rsidR="00CC242A" w:rsidRPr="00806B05" w:rsidRDefault="00AA192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252 (0.203-0.314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9067" w:type="dxa"/>
            <w:gridSpan w:val="3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2: All independent variables including ASPECTS (n=1667)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3E0396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Female sex</w:t>
            </w:r>
          </w:p>
        </w:tc>
        <w:tc>
          <w:tcPr>
            <w:tcW w:w="2693" w:type="dxa"/>
          </w:tcPr>
          <w:p w:rsidR="00CC242A" w:rsidRPr="00806B05" w:rsidRDefault="00CC242A" w:rsidP="009574B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7E6F" w:rsidRPr="00806B0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 w:rsidR="003A15D0" w:rsidRPr="00806B05">
              <w:rPr>
                <w:rFonts w:ascii="Times New Roman" w:hAnsi="Times New Roman" w:cs="Times New Roman"/>
                <w:sz w:val="20"/>
                <w:szCs w:val="20"/>
              </w:rPr>
              <w:t xml:space="preserve"> (0.839</w:t>
            </w:r>
            <w:r w:rsidR="009574B6" w:rsidRPr="00806B05">
              <w:rPr>
                <w:rFonts w:ascii="Times New Roman" w:hAnsi="Times New Roman" w:cs="Times New Roman"/>
                <w:sz w:val="20"/>
                <w:szCs w:val="20"/>
              </w:rPr>
              <w:t>-1.201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3A15D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693" w:type="dxa"/>
          </w:tcPr>
          <w:p w:rsidR="00CC242A" w:rsidRPr="00806B05" w:rsidRDefault="003A15D0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049 (1.042-1.058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Baseline NIHSS</w:t>
            </w:r>
          </w:p>
        </w:tc>
        <w:tc>
          <w:tcPr>
            <w:tcW w:w="2693" w:type="dxa"/>
          </w:tcPr>
          <w:p w:rsidR="00CC242A" w:rsidRPr="00806B05" w:rsidRDefault="003A15D0" w:rsidP="003A15D0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108 (1.092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Pre-stroke mRS &gt;1</w:t>
            </w:r>
          </w:p>
        </w:tc>
        <w:tc>
          <w:tcPr>
            <w:tcW w:w="2693" w:type="dxa"/>
          </w:tcPr>
          <w:p w:rsidR="00CC242A" w:rsidRPr="00806B05" w:rsidRDefault="00896BE1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2.755 (2.160-3.509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IVT</w:t>
            </w:r>
          </w:p>
        </w:tc>
        <w:tc>
          <w:tcPr>
            <w:tcW w:w="2693" w:type="dxa"/>
          </w:tcPr>
          <w:p w:rsidR="00CC242A" w:rsidRPr="00806B05" w:rsidRDefault="009574B6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725 (0.606-0.86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CC242A" w:rsidRPr="00806B05" w:rsidRDefault="009574B6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  <w:shd w:val="clear" w:color="auto" w:fill="auto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ASPECTS score</w:t>
            </w:r>
          </w:p>
        </w:tc>
        <w:tc>
          <w:tcPr>
            <w:tcW w:w="2693" w:type="dxa"/>
            <w:shd w:val="clear" w:color="auto" w:fill="auto"/>
          </w:tcPr>
          <w:p w:rsidR="00CC242A" w:rsidRPr="00806B05" w:rsidRDefault="003A15D0" w:rsidP="003A15D0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832 (0.790-0.877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CC242A" w:rsidRPr="00806B05" w:rsidTr="00F038DB">
        <w:tc>
          <w:tcPr>
            <w:tcW w:w="5240" w:type="dxa"/>
            <w:shd w:val="clear" w:color="auto" w:fill="auto"/>
          </w:tcPr>
          <w:p w:rsidR="00CC242A" w:rsidRPr="00806B05" w:rsidRDefault="00CC242A" w:rsidP="00F038DB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b/>
                <w:sz w:val="20"/>
                <w:szCs w:val="20"/>
              </w:rPr>
              <w:t>TICI2b/3</w:t>
            </w:r>
          </w:p>
        </w:tc>
        <w:tc>
          <w:tcPr>
            <w:tcW w:w="2693" w:type="dxa"/>
            <w:shd w:val="clear" w:color="auto" w:fill="auto"/>
          </w:tcPr>
          <w:p w:rsidR="00CC242A" w:rsidRPr="00806B05" w:rsidRDefault="00896BE1" w:rsidP="00896BE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sz w:val="20"/>
                <w:szCs w:val="20"/>
              </w:rPr>
              <w:t>0.273 (0.214-0.349</w:t>
            </w:r>
            <w:r w:rsidR="00CC242A" w:rsidRPr="00806B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C242A" w:rsidRPr="00806B05" w:rsidRDefault="00CC242A" w:rsidP="00F038DB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6B05"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</w:tbl>
    <w:p w:rsidR="00CC242A" w:rsidRPr="0073792E" w:rsidRDefault="00CC242A" w:rsidP="00CC242A">
      <w:pPr>
        <w:pStyle w:val="Default"/>
        <w:rPr>
          <w:rFonts w:ascii="Times New Roman" w:hAnsi="Times New Roman" w:cs="Times New Roman"/>
          <w:sz w:val="20"/>
          <w:szCs w:val="20"/>
        </w:rPr>
      </w:pPr>
      <w:proofErr w:type="spellStart"/>
      <w:r w:rsidRPr="00806B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06B05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806B05">
        <w:rPr>
          <w:rFonts w:ascii="Times New Roman" w:hAnsi="Times New Roman" w:cs="Times New Roman"/>
          <w:sz w:val="20"/>
          <w:szCs w:val="20"/>
        </w:rPr>
        <w:t>&gt;1 indicate higher probabilities of independent outcome (mRS0-2) at 90 days</w:t>
      </w:r>
      <w:r w:rsidRPr="00806B05">
        <w:rPr>
          <w:rFonts w:ascii="Times New Roman" w:hAnsi="Times New Roman" w:cs="Times New Roman"/>
          <w:sz w:val="20"/>
          <w:szCs w:val="20"/>
        </w:rPr>
        <w:br/>
      </w:r>
      <w:r w:rsidRPr="00806B05">
        <w:rPr>
          <w:rFonts w:ascii="Times New Roman" w:hAnsi="Times New Roman" w:cs="Times New Roman"/>
          <w:i/>
          <w:sz w:val="20"/>
          <w:szCs w:val="20"/>
        </w:rPr>
        <w:t>Abbreviations: OR, odds ratio; CI, confidence interval; NIHSS, National Institutes of Health Stroke Scale; mRS, modified Rankin Scale; IVT, intravenous thrombolysis; mTICI, modified Thrombolysis in Cerebral Infarction Score; ASPECTS, Alberta Stroke Program Early CT Score</w:t>
      </w:r>
    </w:p>
    <w:p w:rsidR="00CC242A" w:rsidRPr="0073792E" w:rsidRDefault="00CC242A" w:rsidP="00CC242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C242A" w:rsidRPr="0073792E" w:rsidRDefault="00CC242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C242A" w:rsidRPr="007379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F20C6"/>
    <w:multiLevelType w:val="hybridMultilevel"/>
    <w:tmpl w:val="AFA0322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54323"/>
    <w:multiLevelType w:val="hybridMultilevel"/>
    <w:tmpl w:val="AFA0322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7D2A88"/>
    <w:multiLevelType w:val="hybridMultilevel"/>
    <w:tmpl w:val="AFA0322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92E"/>
    <w:rsid w:val="0002132C"/>
    <w:rsid w:val="00077F1B"/>
    <w:rsid w:val="00101B7E"/>
    <w:rsid w:val="00250D25"/>
    <w:rsid w:val="002E3C35"/>
    <w:rsid w:val="00302984"/>
    <w:rsid w:val="00325F97"/>
    <w:rsid w:val="0034692E"/>
    <w:rsid w:val="003A15D0"/>
    <w:rsid w:val="003E0396"/>
    <w:rsid w:val="00505404"/>
    <w:rsid w:val="0059239E"/>
    <w:rsid w:val="00721316"/>
    <w:rsid w:val="0073792E"/>
    <w:rsid w:val="007B2C24"/>
    <w:rsid w:val="007D2FAB"/>
    <w:rsid w:val="00806B05"/>
    <w:rsid w:val="0081288F"/>
    <w:rsid w:val="00896BE1"/>
    <w:rsid w:val="009574B6"/>
    <w:rsid w:val="00964367"/>
    <w:rsid w:val="00A20185"/>
    <w:rsid w:val="00A2045E"/>
    <w:rsid w:val="00A26CD5"/>
    <w:rsid w:val="00A73839"/>
    <w:rsid w:val="00AA1920"/>
    <w:rsid w:val="00AA249F"/>
    <w:rsid w:val="00AE13E5"/>
    <w:rsid w:val="00AF20B0"/>
    <w:rsid w:val="00CC242A"/>
    <w:rsid w:val="00D87E6F"/>
    <w:rsid w:val="00D94B79"/>
    <w:rsid w:val="00DB5C91"/>
    <w:rsid w:val="00E248FB"/>
    <w:rsid w:val="00F8244E"/>
    <w:rsid w:val="00FB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0BF5D5-9577-4DDC-B63F-445AEC9F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73792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DefaultZchn">
    <w:name w:val="Default Zchn"/>
    <w:basedOn w:val="Absatz-Standardschriftart"/>
    <w:link w:val="Default"/>
    <w:rsid w:val="0073792E"/>
    <w:rPr>
      <w:rFonts w:ascii="Arial" w:eastAsiaTheme="minorEastAsia" w:hAnsi="Arial" w:cs="Arial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3792E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CF86E-2B71-4690-8884-29642CCE5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bchat</dc:creator>
  <cp:keywords/>
  <dc:description/>
  <cp:lastModifiedBy>Sabine König</cp:lastModifiedBy>
  <cp:revision>22</cp:revision>
  <dcterms:created xsi:type="dcterms:W3CDTF">2020-11-06T21:02:00Z</dcterms:created>
  <dcterms:modified xsi:type="dcterms:W3CDTF">2020-11-23T19:51:00Z</dcterms:modified>
</cp:coreProperties>
</file>